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0D559" w14:textId="77777777" w:rsidR="00FD3573" w:rsidRPr="003D6625" w:rsidRDefault="00FD3573" w:rsidP="00FD3573">
      <w:pPr>
        <w:pStyle w:val="Heading1"/>
        <w:spacing w:after="24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3D6625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INFORMATION</w:t>
      </w:r>
    </w:p>
    <w:p w14:paraId="21D5AE18" w14:textId="77777777" w:rsidR="00FD3573" w:rsidRPr="0032748C" w:rsidRDefault="00FD3573" w:rsidP="00FD3573">
      <w:pPr>
        <w:tabs>
          <w:tab w:val="left" w:pos="3674"/>
        </w:tabs>
        <w:rPr>
          <w:rFonts w:ascii="Times New Roman" w:hAnsi="Times New Roman" w:cs="Times New Roman"/>
          <w:b/>
          <w:sz w:val="24"/>
          <w:szCs w:val="24"/>
        </w:rPr>
      </w:pPr>
      <w:r w:rsidRPr="0032748C">
        <w:rPr>
          <w:rFonts w:ascii="Times New Roman" w:hAnsi="Times New Roman" w:cs="Times New Roman"/>
          <w:b/>
          <w:sz w:val="24"/>
          <w:szCs w:val="24"/>
        </w:rPr>
        <w:t>Figure S1. Study design</w:t>
      </w:r>
    </w:p>
    <w:p w14:paraId="1D84A4D0" w14:textId="77777777" w:rsidR="00FD3573" w:rsidRPr="00CF7ACF" w:rsidRDefault="00FD3573" w:rsidP="00FD3573">
      <w:pPr>
        <w:tabs>
          <w:tab w:val="left" w:pos="3674"/>
        </w:tabs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5960169D" wp14:editId="565078F3">
            <wp:extent cx="6979331" cy="4285672"/>
            <wp:effectExtent l="0" t="0" r="0" b="635"/>
            <wp:docPr id="27" name="Picture 27" descr="Diagram, text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Diagram, text, email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986311" cy="4289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38E17" w14:textId="77777777" w:rsidR="00FD3573" w:rsidRDefault="00FD3573" w:rsidP="00FD35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75EC99D" w14:textId="77777777" w:rsidR="00FD3573" w:rsidRDefault="00FD3573" w:rsidP="00FD3573">
      <w:pPr>
        <w:tabs>
          <w:tab w:val="left" w:pos="0"/>
          <w:tab w:val="left" w:pos="180"/>
        </w:tabs>
        <w:rPr>
          <w:rFonts w:ascii="Times New Roman" w:hAnsi="Times New Roman" w:cs="Times New Roman"/>
          <w:sz w:val="16"/>
        </w:rPr>
      </w:pPr>
      <w:r w:rsidRPr="0042333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42333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16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Pr="005C0B72">
        <w:rPr>
          <w:rFonts w:ascii="Times New Roman" w:hAnsi="Times New Roman" w:cs="Times New Roman"/>
          <w:b/>
          <w:sz w:val="24"/>
          <w:szCs w:val="24"/>
        </w:rPr>
        <w:t xml:space="preserve">ealthcare costs per-patient-per-year (USD 2019) </w:t>
      </w:r>
      <w:r>
        <w:rPr>
          <w:rFonts w:ascii="Times New Roman" w:hAnsi="Times New Roman" w:cs="Times New Roman"/>
          <w:b/>
          <w:sz w:val="24"/>
          <w:szCs w:val="24"/>
        </w:rPr>
        <w:t xml:space="preserve">per indicator of suboptimal treatment subgroup </w:t>
      </w:r>
      <w:r w:rsidRPr="005C0B72">
        <w:rPr>
          <w:rFonts w:ascii="Times New Roman" w:hAnsi="Times New Roman" w:cs="Times New Roman"/>
          <w:b/>
          <w:sz w:val="24"/>
          <w:szCs w:val="24"/>
        </w:rPr>
        <w:t>during the 12 months following the landmark period for patients with CD using biologics</w:t>
      </w:r>
      <w:r>
        <w:rPr>
          <w:rFonts w:ascii="Times New Roman" w:hAnsi="Times New Roman" w:cs="Times New Roman"/>
          <w:b/>
          <w:sz w:val="24"/>
          <w:szCs w:val="24"/>
        </w:rPr>
        <w:t xml:space="preserve"> during the landmark period: breakdown per setting (N=5,107)</w:t>
      </w:r>
    </w:p>
    <w:p w14:paraId="0A699442" w14:textId="77777777" w:rsidR="00FD3573" w:rsidRDefault="00FD3573" w:rsidP="00FD3573"/>
    <w:tbl>
      <w:tblPr>
        <w:tblW w:w="19137" w:type="dxa"/>
        <w:tblInd w:w="-919" w:type="dxa"/>
        <w:tblLayout w:type="fixed"/>
        <w:tblLook w:val="04A0" w:firstRow="1" w:lastRow="0" w:firstColumn="1" w:lastColumn="0" w:noHBand="0" w:noVBand="1"/>
      </w:tblPr>
      <w:tblGrid>
        <w:gridCol w:w="2970"/>
        <w:gridCol w:w="1329"/>
        <w:gridCol w:w="1330"/>
        <w:gridCol w:w="1330"/>
        <w:gridCol w:w="1331"/>
        <w:gridCol w:w="1430"/>
        <w:gridCol w:w="1332"/>
        <w:gridCol w:w="1332"/>
        <w:gridCol w:w="1332"/>
        <w:gridCol w:w="1332"/>
        <w:gridCol w:w="1332"/>
        <w:gridCol w:w="1332"/>
        <w:gridCol w:w="1425"/>
      </w:tblGrid>
      <w:tr w:rsidR="00FD3573" w:rsidRPr="00DB23D8" w14:paraId="5FE164D7" w14:textId="77777777" w:rsidTr="0036782C">
        <w:trPr>
          <w:trHeight w:val="683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96426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933B3CF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ndicators in landmark period</w:t>
            </w: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ab/>
              <w:t xml:space="preserve">    </w:t>
            </w:r>
          </w:p>
          <w:p w14:paraId="2F85FA45" w14:textId="77777777" w:rsidR="00FD3573" w:rsidRPr="00DB23D8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DEFC63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o indicator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853B35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witch to conventional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3D208A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on-adherence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16487F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estart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E7D513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nadequate induction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E628CC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≥ 1 surgery for CD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B7FB24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ugmen</w:t>
            </w:r>
            <w:proofErr w:type="spellEnd"/>
          </w:p>
          <w:p w14:paraId="322A7689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ation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12332C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hronic cortico-</w:t>
            </w:r>
          </w:p>
          <w:p w14:paraId="2F41EAD0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teroid us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DA0083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witch to another biologic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5257FD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≥ 2 ED visits for CD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0659CD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≥ 1 IP for CD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B005F5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ose escalation</w:t>
            </w:r>
          </w:p>
        </w:tc>
      </w:tr>
      <w:tr w:rsidR="00FD3573" w:rsidRPr="00DB23D8" w14:paraId="1E3E224C" w14:textId="77777777" w:rsidTr="0036782C">
        <w:trPr>
          <w:trHeight w:val="647"/>
        </w:trPr>
        <w:tc>
          <w:tcPr>
            <w:tcW w:w="297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4E667F7" w14:textId="77777777" w:rsidR="00FD3573" w:rsidRPr="00A33B1C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s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USD 2019) over</w:t>
            </w:r>
            <w:r w:rsidRPr="00A33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12 month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33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ter the landmark period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62F6317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1,054</w:t>
            </w:r>
          </w:p>
          <w:p w14:paraId="12F96CEF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20.6%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D4BECE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841</w:t>
            </w:r>
          </w:p>
          <w:p w14:paraId="4DA89E3B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6.5%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8CB1C84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644</w:t>
            </w:r>
          </w:p>
          <w:p w14:paraId="0311E10E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2.6%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F3752E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259</w:t>
            </w:r>
          </w:p>
          <w:p w14:paraId="19E34E2A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5.1%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03A73AE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1,884</w:t>
            </w:r>
          </w:p>
          <w:p w14:paraId="1D74AC8F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36.9%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0CB554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530</w:t>
            </w:r>
          </w:p>
          <w:p w14:paraId="22952704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0.4%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069394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506</w:t>
            </w:r>
          </w:p>
          <w:p w14:paraId="4A586769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.9%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C840E65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1,348</w:t>
            </w:r>
          </w:p>
          <w:p w14:paraId="31291E12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26.4%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173692A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515</w:t>
            </w:r>
          </w:p>
          <w:p w14:paraId="139634D2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0.1%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75177D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1,134</w:t>
            </w:r>
          </w:p>
          <w:p w14:paraId="1B12B68F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22.2%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7F23C81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1,050</w:t>
            </w:r>
          </w:p>
          <w:p w14:paraId="6307EF50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20.6%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274B0B8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369</w:t>
            </w:r>
          </w:p>
          <w:p w14:paraId="11AC68D3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7.2%)</w:t>
            </w:r>
          </w:p>
        </w:tc>
      </w:tr>
      <w:tr w:rsidR="00FD3573" w:rsidRPr="00DB23D8" w14:paraId="475DAA0F" w14:textId="77777777" w:rsidTr="0036782C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B68790" w14:textId="77777777" w:rsidR="00FD3573" w:rsidRPr="00DB23D8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s, mean (SD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7B83DF" w14:textId="77777777" w:rsidR="00FD3573" w:rsidRPr="00704907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,100 (39,29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7EAC58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,036 (71,33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A69DDD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,968 (56,45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02DE5B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,914 (56,35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19364D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,956 (58,74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4521E1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,447 (77,70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31A2E2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,692 (61,85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429265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,376 (71,03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F6DB73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,104 (73,98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4D8B72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,805 (88,06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EB3E87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,595 (93,11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CA77AA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,970 (64,381)</w:t>
            </w:r>
          </w:p>
        </w:tc>
      </w:tr>
      <w:tr w:rsidR="00FD3573" w:rsidRPr="00DB23D8" w14:paraId="045CCB8C" w14:textId="77777777" w:rsidTr="0036782C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1D5D1" w14:textId="77777777" w:rsidR="00FD3573" w:rsidRPr="00DB23D8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biologi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4A0FF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033 (21,71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12A08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603 (26,39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6551D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523 (24,59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C1C10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472 (21,82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D8C8C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381 (24,73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59EB7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325 (24,76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6B3BD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462 (26,29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A2AA9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174 (27,33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3566F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698 (33,79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7AD46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071 (28,26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F452D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283 (27,76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D94A8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,957 (30,900)</w:t>
            </w:r>
          </w:p>
        </w:tc>
      </w:tr>
      <w:tr w:rsidR="00FD3573" w:rsidRPr="00DB23D8" w14:paraId="7F37BED3" w14:textId="77777777" w:rsidTr="0036782C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97D84" w14:textId="77777777" w:rsidR="00FD3573" w:rsidRPr="00DB23D8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cal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5131FA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828 (30,00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F73BEE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125 (65,62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C2F9D1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320 (50,59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F6B764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838 (48,76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E669E4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132 (53,87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7945B1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,384 (74,94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736680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631 (58,52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30161E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,419 (66,62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CD39AB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,153 (68,75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2A1482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834 (82,75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61B2B1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,153 (88,37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11069E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423 (55,421)</w:t>
            </w:r>
          </w:p>
        </w:tc>
      </w:tr>
      <w:tr w:rsidR="00FD3573" w:rsidRPr="00DB23D8" w14:paraId="6DA627CC" w14:textId="77777777" w:rsidTr="0036782C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0A648" w14:textId="77777777" w:rsidR="00FD3573" w:rsidRPr="00DB23D8" w:rsidRDefault="00FD3573" w:rsidP="0036782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atient cost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7D4EC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09 (12,33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0477D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444 (33,34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35384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713 (17,14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79EE8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07 (15,42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80DB6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570 (20,96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2DA74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387 (38,55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37E16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778 (35,30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90C34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961 (34,79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5E441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485 (38,55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288BF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664 (28,07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50065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023 (35,462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D0A05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161 (39,784)</w:t>
            </w:r>
          </w:p>
        </w:tc>
      </w:tr>
      <w:tr w:rsidR="00FD3573" w:rsidRPr="00DB23D8" w14:paraId="79B719E7" w14:textId="77777777" w:rsidTr="0036782C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1AFFA" w14:textId="77777777" w:rsidR="00FD3573" w:rsidRPr="00DB23D8" w:rsidRDefault="00FD3573" w:rsidP="0036782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 cost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8CED4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30 </w:t>
            </w:r>
          </w:p>
          <w:p w14:paraId="7A838004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49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313F7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28 (7,57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19D9C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64 (7,99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829F5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869 (6,84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E965C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38 (6,35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B3918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26 (7,07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9EFE3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37 (5,36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4AAB6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46 (9,60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5E5DA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884 (12,20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FBEF4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667 (12,51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D598D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82 (11,64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157ED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05 (5,762)</w:t>
            </w:r>
          </w:p>
        </w:tc>
      </w:tr>
      <w:tr w:rsidR="00FD3573" w:rsidRPr="00DB23D8" w14:paraId="57993364" w14:textId="77777777" w:rsidTr="0036782C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9A7F6" w14:textId="77777777" w:rsidR="00FD3573" w:rsidRPr="00DB23D8" w:rsidRDefault="00FD3573" w:rsidP="0036782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atient cost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D315A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223 (22,29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B313F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317 (38,12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D2728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807 (36,32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4319B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780 (36,28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FB564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633 (40,19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E8C01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807 (46,73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DD190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648 (38,32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D5AEE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318 (42,03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6193B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385 (33,64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2ABD3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725 (62,35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68AC1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68 (64,03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5E46F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738 (21,017)</w:t>
            </w:r>
          </w:p>
        </w:tc>
      </w:tr>
      <w:tr w:rsidR="00FD3573" w:rsidRPr="00DB23D8" w14:paraId="58934364" w14:textId="77777777" w:rsidTr="0036782C">
        <w:trPr>
          <w:trHeight w:val="31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55E98" w14:textId="77777777" w:rsidR="00FD3573" w:rsidRPr="00DB23D8" w:rsidRDefault="00FD3573" w:rsidP="0036782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osts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AA9D7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66 (6,500)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24E8E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36 (9,271)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C994A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37 (9,453)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1A7E4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81 (8,445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2A0FB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92 (6,796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69E23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64 (11,099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DA691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68 (6,579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BDA46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94 (9,102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181D9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00 (9,959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F5A8A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77 (10,561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151F3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281 (11,634)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1ADBE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4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18 (11,965)</w:t>
            </w:r>
          </w:p>
        </w:tc>
      </w:tr>
      <w:tr w:rsidR="00FD3573" w:rsidRPr="00DB23D8" w14:paraId="6BC7810B" w14:textId="77777777" w:rsidTr="0036782C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8D265A" w14:textId="77777777" w:rsidR="00FD3573" w:rsidRPr="00DB23D8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armacy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6050810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239 (13,079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A131E96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309 (12,642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A8932FC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24 (7,482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C75ED3A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605 (10,265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31A9154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444 (8,355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D461363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738 (8,37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462AEEF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598 (12,57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8DDC4F1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783 (10,802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ED91B47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253 (6,455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F868CE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900 (12,465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9D983F8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159 (12,257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8A8B8D5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590 (15,927)</w:t>
            </w:r>
          </w:p>
        </w:tc>
      </w:tr>
    </w:tbl>
    <w:p w14:paraId="5FAE6FA4" w14:textId="77777777" w:rsidR="00FD3573" w:rsidRPr="00B61804" w:rsidRDefault="00FD3573" w:rsidP="00FD3573">
      <w:pPr>
        <w:rPr>
          <w:sz w:val="18"/>
          <w:szCs w:val="18"/>
        </w:rPr>
      </w:pPr>
      <w:r w:rsidRPr="00B61804">
        <w:rPr>
          <w:rFonts w:ascii="Times New Roman" w:hAnsi="Times New Roman" w:cs="Times New Roman"/>
          <w:sz w:val="20"/>
          <w:szCs w:val="28"/>
        </w:rPr>
        <w:t>CD: Crohn’s disease; ED: emergency department; IP: inpatient; SD: standard deviation</w:t>
      </w:r>
    </w:p>
    <w:p w14:paraId="41FDCF1A" w14:textId="77777777" w:rsidR="00FD3573" w:rsidRPr="00F47C58" w:rsidRDefault="00FD3573" w:rsidP="00FD3573">
      <w:pPr>
        <w:tabs>
          <w:tab w:val="left" w:pos="3674"/>
        </w:tabs>
        <w:rPr>
          <w:rFonts w:ascii="Times New Roman" w:hAnsi="Times New Roman" w:cs="Times New Roman"/>
          <w:bCs/>
        </w:rPr>
      </w:pPr>
      <w:r w:rsidRPr="00262624">
        <w:rPr>
          <w:rFonts w:ascii="Times New Roman" w:hAnsi="Times New Roman" w:cs="Times New Roman"/>
          <w:b/>
        </w:rPr>
        <w:t>Note:</w:t>
      </w:r>
      <w:r>
        <w:rPr>
          <w:rFonts w:ascii="Times New Roman" w:hAnsi="Times New Roman" w:cs="Times New Roman"/>
          <w:b/>
        </w:rPr>
        <w:t xml:space="preserve"> </w:t>
      </w:r>
      <w:bookmarkStart w:id="0" w:name="_Hlk58915182"/>
      <w:r>
        <w:rPr>
          <w:rFonts w:ascii="Times New Roman" w:hAnsi="Times New Roman" w:cs="Times New Roman"/>
          <w:bCs/>
        </w:rPr>
        <w:t>Biologic costs included the injection costs from the medical claims and the medication costs from the pharmacy claims; pharmacy costs excluded biologic costs; medical costs excluded biologic costs</w:t>
      </w:r>
      <w:bookmarkEnd w:id="0"/>
    </w:p>
    <w:p w14:paraId="40FF0132" w14:textId="77777777" w:rsidR="00FD3573" w:rsidRDefault="00FD3573" w:rsidP="00FD3573"/>
    <w:p w14:paraId="11DDB275" w14:textId="77777777" w:rsidR="00FD3573" w:rsidRDefault="00FD3573" w:rsidP="00FD3573">
      <w:r>
        <w:br w:type="page"/>
      </w:r>
    </w:p>
    <w:p w14:paraId="0113FD70" w14:textId="77777777" w:rsidR="00FD3573" w:rsidRDefault="00FD3573" w:rsidP="00FD3573">
      <w:pPr>
        <w:tabs>
          <w:tab w:val="left" w:pos="0"/>
          <w:tab w:val="left" w:pos="180"/>
        </w:tabs>
        <w:rPr>
          <w:rFonts w:ascii="Times New Roman" w:hAnsi="Times New Roman" w:cs="Times New Roman"/>
          <w:sz w:val="16"/>
        </w:rPr>
      </w:pPr>
      <w:r w:rsidRPr="0042333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42333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16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Pr="005C0B72">
        <w:rPr>
          <w:rFonts w:ascii="Times New Roman" w:hAnsi="Times New Roman" w:cs="Times New Roman"/>
          <w:b/>
          <w:sz w:val="24"/>
          <w:szCs w:val="24"/>
        </w:rPr>
        <w:t xml:space="preserve">ealthcare costs per-patient-per-year (USD 2019) </w:t>
      </w:r>
      <w:r>
        <w:rPr>
          <w:rFonts w:ascii="Times New Roman" w:hAnsi="Times New Roman" w:cs="Times New Roman"/>
          <w:b/>
          <w:sz w:val="24"/>
          <w:szCs w:val="24"/>
        </w:rPr>
        <w:t xml:space="preserve">per number of suboptimal treatment indicator </w:t>
      </w:r>
      <w:r w:rsidRPr="005C0B72">
        <w:rPr>
          <w:rFonts w:ascii="Times New Roman" w:hAnsi="Times New Roman" w:cs="Times New Roman"/>
          <w:b/>
          <w:sz w:val="24"/>
          <w:szCs w:val="24"/>
        </w:rPr>
        <w:t>during the 12 months following the landmark period for patients with CD using biologics</w:t>
      </w:r>
      <w:r>
        <w:rPr>
          <w:rFonts w:ascii="Times New Roman" w:hAnsi="Times New Roman" w:cs="Times New Roman"/>
          <w:b/>
          <w:sz w:val="24"/>
          <w:szCs w:val="24"/>
        </w:rPr>
        <w:t xml:space="preserve"> during the landmark period: breakdown per setting (N=5,107)</w:t>
      </w:r>
    </w:p>
    <w:tbl>
      <w:tblPr>
        <w:tblW w:w="8627" w:type="dxa"/>
        <w:tblLook w:val="04A0" w:firstRow="1" w:lastRow="0" w:firstColumn="1" w:lastColumn="0" w:noHBand="0" w:noVBand="1"/>
      </w:tblPr>
      <w:tblGrid>
        <w:gridCol w:w="3565"/>
        <w:gridCol w:w="1150"/>
        <w:gridCol w:w="1426"/>
        <w:gridCol w:w="1243"/>
        <w:gridCol w:w="1243"/>
      </w:tblGrid>
      <w:tr w:rsidR="00FD3573" w:rsidRPr="00AF479B" w14:paraId="28A440D3" w14:textId="77777777" w:rsidTr="0036782C">
        <w:trPr>
          <w:trHeight w:val="1133"/>
        </w:trPr>
        <w:tc>
          <w:tcPr>
            <w:tcW w:w="3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EE5760" w14:textId="77777777" w:rsidR="00FD3573" w:rsidRPr="00A33B1C" w:rsidRDefault="00FD3573" w:rsidP="003678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  <w:p w14:paraId="309AE5BA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ndicators in landmark</w:t>
            </w:r>
          </w:p>
          <w:p w14:paraId="416BEC82" w14:textId="77777777" w:rsidR="00FD3573" w:rsidRPr="00A33B1C" w:rsidRDefault="00FD3573" w:rsidP="0036782C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eriod</w:t>
            </w:r>
          </w:p>
          <w:p w14:paraId="645D0C31" w14:textId="77777777" w:rsidR="00FD3573" w:rsidRPr="00A33B1C" w:rsidRDefault="00FD3573" w:rsidP="003678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A9B341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≥ 1 indicator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4E9D54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≥ 2 indicator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F67BC2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≥ 3 indicator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F66598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≥ 4 indicators</w:t>
            </w:r>
          </w:p>
        </w:tc>
      </w:tr>
      <w:tr w:rsidR="00FD3573" w:rsidRPr="00AF479B" w14:paraId="351E6B34" w14:textId="77777777" w:rsidTr="0036782C">
        <w:trPr>
          <w:trHeight w:val="85"/>
        </w:trPr>
        <w:tc>
          <w:tcPr>
            <w:tcW w:w="356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057B8DE" w14:textId="77777777" w:rsidR="00FD3573" w:rsidRPr="00A33B1C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s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USD 2019) over</w:t>
            </w:r>
            <w:r w:rsidRPr="00A33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12 months</w:t>
            </w:r>
          </w:p>
          <w:p w14:paraId="005BEACE" w14:textId="77777777" w:rsidR="00FD3573" w:rsidRPr="00AF479B" w:rsidRDefault="00FD3573" w:rsidP="0036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ter the landmark perio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14B7F41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47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4,053</w:t>
            </w:r>
          </w:p>
          <w:p w14:paraId="285DD714" w14:textId="77777777" w:rsidR="00FD3573" w:rsidRPr="00AF479B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79.4%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310E2CC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47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2,587</w:t>
            </w:r>
          </w:p>
          <w:p w14:paraId="29D97F5B" w14:textId="77777777" w:rsidR="00FD3573" w:rsidRPr="00AF479B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50.7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F79855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47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1,394</w:t>
            </w:r>
          </w:p>
          <w:p w14:paraId="109BB94B" w14:textId="77777777" w:rsidR="00FD3573" w:rsidRPr="00AF479B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27.3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1201F81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47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677</w:t>
            </w:r>
          </w:p>
          <w:p w14:paraId="0865669E" w14:textId="77777777" w:rsidR="00FD3573" w:rsidRPr="00AF479B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13.3%)</w:t>
            </w:r>
          </w:p>
        </w:tc>
      </w:tr>
      <w:tr w:rsidR="00FD3573" w:rsidRPr="00AF479B" w14:paraId="2370FBB9" w14:textId="77777777" w:rsidTr="0036782C">
        <w:trPr>
          <w:trHeight w:val="3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037F62" w14:textId="77777777" w:rsidR="00FD3573" w:rsidRPr="00AF479B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s, mean (SD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3AB61C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,928 (63,95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690C0A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,669 (75,08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FFBA7E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,948 (77,04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A25A5A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,572 (83,303)</w:t>
            </w:r>
          </w:p>
        </w:tc>
      </w:tr>
      <w:tr w:rsidR="00FD3573" w:rsidRPr="00AF479B" w14:paraId="4B633D1A" w14:textId="77777777" w:rsidTr="0036782C">
        <w:trPr>
          <w:trHeight w:val="3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5B78E" w14:textId="77777777" w:rsidR="00FD3573" w:rsidRPr="00AF479B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AF47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logi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st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0FAA22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485 (26,35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FEDB9B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623 (27,95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3B8986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014 (28,72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17A6B4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638 (27,622)</w:t>
            </w:r>
          </w:p>
        </w:tc>
      </w:tr>
      <w:tr w:rsidR="00FD3573" w:rsidRPr="00AF479B" w14:paraId="354F709E" w14:textId="77777777" w:rsidTr="0036782C">
        <w:trPr>
          <w:trHeight w:val="3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BF5FF" w14:textId="77777777" w:rsidR="00FD3573" w:rsidRPr="00AF479B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sts</w:t>
            </w:r>
            <w:r w:rsidRPr="00AF47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891286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791 (59,05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98852F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695 (69,93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3A2221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,234 (70,80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3C45D3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,405 (78,304)</w:t>
            </w:r>
          </w:p>
        </w:tc>
      </w:tr>
      <w:tr w:rsidR="00FD3573" w:rsidRPr="00AF479B" w14:paraId="37DD8224" w14:textId="77777777" w:rsidTr="0036782C">
        <w:trPr>
          <w:trHeight w:val="3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02362" w14:textId="77777777" w:rsidR="00FD3573" w:rsidRPr="00AF479B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  <w:r w:rsidRPr="00AF47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atient cost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7A331A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053 (25,65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0757BD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596 (30,57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BDF20F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214 (36,37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FC01CB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369 (37,325)</w:t>
            </w:r>
          </w:p>
        </w:tc>
      </w:tr>
      <w:tr w:rsidR="00FD3573" w:rsidRPr="00AF479B" w14:paraId="0666C605" w14:textId="77777777" w:rsidTr="0036782C">
        <w:trPr>
          <w:trHeight w:val="3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67E29" w14:textId="77777777" w:rsidR="00FD3573" w:rsidRPr="00AF479B" w:rsidRDefault="00FD3573" w:rsidP="0036782C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 cost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2D7FE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21 (7,49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14F0BC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58 (8,69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641E62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63 (10,46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E7761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201 (13,042)</w:t>
            </w:r>
          </w:p>
        </w:tc>
      </w:tr>
      <w:tr w:rsidR="00FD3573" w:rsidRPr="00AF479B" w14:paraId="7EE0CA85" w14:textId="77777777" w:rsidTr="0036782C">
        <w:trPr>
          <w:trHeight w:val="3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75202" w14:textId="77777777" w:rsidR="00FD3573" w:rsidRPr="00AF479B" w:rsidRDefault="00FD3573" w:rsidP="0036782C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atient cost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1E64E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557 (42,31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CEE11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083 (50,15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15D0B4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978 (42,75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44AA7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456 (48,138)</w:t>
            </w:r>
          </w:p>
        </w:tc>
      </w:tr>
      <w:tr w:rsidR="00FD3573" w:rsidRPr="00AF479B" w14:paraId="4BA6CED6" w14:textId="77777777" w:rsidTr="0036782C">
        <w:trPr>
          <w:trHeight w:val="310"/>
        </w:trPr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65910" w14:textId="77777777" w:rsidR="00FD3573" w:rsidRPr="00AF479B" w:rsidRDefault="00FD3573" w:rsidP="0036782C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osts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4538152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60 (8,317)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294FDB5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58 (8,869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8D5D735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79 (10,113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EADC68C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2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78 (12,409)</w:t>
            </w:r>
          </w:p>
        </w:tc>
      </w:tr>
      <w:tr w:rsidR="00FD3573" w:rsidRPr="00AF479B" w14:paraId="3B6E14C0" w14:textId="77777777" w:rsidTr="0036782C">
        <w:trPr>
          <w:trHeight w:val="310"/>
        </w:trPr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59C9BF" w14:textId="77777777" w:rsidR="00FD3573" w:rsidRPr="00AF479B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mac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sts</w:t>
            </w:r>
            <w:r w:rsidRPr="00AF47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49D94B4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652 (9,969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C5EA1F3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351 (11,537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577919D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700 (12,070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719FF8F" w14:textId="77777777" w:rsidR="00FD3573" w:rsidRPr="004E2DE1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530 (10,037)</w:t>
            </w:r>
          </w:p>
        </w:tc>
      </w:tr>
    </w:tbl>
    <w:p w14:paraId="091ED0B6" w14:textId="77777777" w:rsidR="00FD3573" w:rsidRPr="00B61804" w:rsidRDefault="00FD3573" w:rsidP="00FD3573">
      <w:pPr>
        <w:rPr>
          <w:sz w:val="18"/>
          <w:szCs w:val="18"/>
        </w:rPr>
      </w:pPr>
      <w:r w:rsidRPr="00B61804">
        <w:rPr>
          <w:rFonts w:ascii="Times New Roman" w:hAnsi="Times New Roman" w:cs="Times New Roman"/>
          <w:sz w:val="20"/>
          <w:szCs w:val="28"/>
        </w:rPr>
        <w:t>CD: Crohn’s disease; ED: emergency department; SD: standard deviation</w:t>
      </w:r>
    </w:p>
    <w:p w14:paraId="7E398A1D" w14:textId="77777777" w:rsidR="00FD3573" w:rsidRPr="00F47C58" w:rsidRDefault="00FD3573" w:rsidP="00FD3573">
      <w:pPr>
        <w:tabs>
          <w:tab w:val="left" w:pos="3674"/>
        </w:tabs>
        <w:rPr>
          <w:rFonts w:ascii="Times New Roman" w:hAnsi="Times New Roman" w:cs="Times New Roman"/>
          <w:bCs/>
        </w:rPr>
      </w:pPr>
      <w:r w:rsidRPr="00262624">
        <w:rPr>
          <w:rFonts w:ascii="Times New Roman" w:hAnsi="Times New Roman" w:cs="Times New Roman"/>
          <w:b/>
        </w:rPr>
        <w:t>Note: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>Biologic costs included the injection costs from the medical claims and the medication costs from the pharmacy claims; pharmacy costs excluded biologic costs; medical costs excluded biologic costs</w:t>
      </w:r>
    </w:p>
    <w:p w14:paraId="00747CFD" w14:textId="77777777" w:rsidR="00FD3573" w:rsidRPr="007671C6" w:rsidRDefault="00FD3573" w:rsidP="00FD3573">
      <w:pPr>
        <w:rPr>
          <w:rFonts w:ascii="Times New Roman" w:hAnsi="Times New Roman" w:cs="Times New Roman"/>
          <w:sz w:val="16"/>
        </w:rPr>
      </w:pPr>
      <w:r>
        <w:br w:type="page"/>
      </w:r>
    </w:p>
    <w:p w14:paraId="0FEBB288" w14:textId="77777777" w:rsidR="00FD3573" w:rsidRPr="00F47C58" w:rsidRDefault="00FD3573" w:rsidP="00FD3573">
      <w:pPr>
        <w:tabs>
          <w:tab w:val="left" w:pos="3674"/>
        </w:tabs>
        <w:rPr>
          <w:rFonts w:ascii="Times New Roman" w:hAnsi="Times New Roman" w:cs="Times New Roman"/>
          <w:bCs/>
        </w:rPr>
      </w:pPr>
    </w:p>
    <w:p w14:paraId="602CBCDC" w14:textId="77777777" w:rsidR="00FD3573" w:rsidRPr="007671C6" w:rsidRDefault="00FD3573" w:rsidP="00FD3573">
      <w:pPr>
        <w:rPr>
          <w:rFonts w:ascii="Times New Roman" w:hAnsi="Times New Roman" w:cs="Times New Roman"/>
          <w:sz w:val="16"/>
        </w:rPr>
      </w:pPr>
    </w:p>
    <w:p w14:paraId="2F5624C5" w14:textId="77777777" w:rsidR="00FD3573" w:rsidRDefault="00FD3573" w:rsidP="00FD3573">
      <w:pPr>
        <w:tabs>
          <w:tab w:val="left" w:pos="0"/>
          <w:tab w:val="left" w:pos="180"/>
        </w:tabs>
        <w:rPr>
          <w:rFonts w:ascii="Times New Roman" w:hAnsi="Times New Roman" w:cs="Times New Roman"/>
          <w:sz w:val="16"/>
        </w:rPr>
      </w:pPr>
      <w:r w:rsidRPr="0042333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23334">
        <w:rPr>
          <w:rFonts w:ascii="Times New Roman" w:hAnsi="Times New Roman" w:cs="Times New Roman"/>
          <w:b/>
          <w:sz w:val="24"/>
          <w:szCs w:val="24"/>
        </w:rPr>
        <w:t>3.</w:t>
      </w:r>
      <w:r>
        <w:rPr>
          <w:rFonts w:ascii="Times New Roman" w:hAnsi="Times New Roman" w:cs="Times New Roman"/>
          <w:sz w:val="16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Pr="005C0B72">
        <w:rPr>
          <w:rFonts w:ascii="Times New Roman" w:hAnsi="Times New Roman" w:cs="Times New Roman"/>
          <w:b/>
          <w:sz w:val="24"/>
          <w:szCs w:val="24"/>
        </w:rPr>
        <w:t xml:space="preserve">ealthcare costs per-patient-per-year (USD 2019) </w:t>
      </w:r>
      <w:r>
        <w:rPr>
          <w:rFonts w:ascii="Times New Roman" w:hAnsi="Times New Roman" w:cs="Times New Roman"/>
          <w:b/>
          <w:sz w:val="24"/>
          <w:szCs w:val="24"/>
        </w:rPr>
        <w:t xml:space="preserve">per indicator of suboptimal treatment subgroup </w:t>
      </w:r>
      <w:r w:rsidRPr="005C0B72">
        <w:rPr>
          <w:rFonts w:ascii="Times New Roman" w:hAnsi="Times New Roman" w:cs="Times New Roman"/>
          <w:b/>
          <w:sz w:val="24"/>
          <w:szCs w:val="24"/>
        </w:rPr>
        <w:t xml:space="preserve">during the 12 months following the landmark period for patients with CD using </w:t>
      </w:r>
      <w:r>
        <w:rPr>
          <w:rFonts w:ascii="Times New Roman" w:hAnsi="Times New Roman" w:cs="Times New Roman"/>
          <w:b/>
          <w:sz w:val="24"/>
          <w:szCs w:val="24"/>
        </w:rPr>
        <w:t>conventional agents during the landmark period: breakdown per setting (N=6,072)</w:t>
      </w:r>
    </w:p>
    <w:tbl>
      <w:tblPr>
        <w:tblW w:w="17712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2970"/>
        <w:gridCol w:w="1329"/>
        <w:gridCol w:w="1330"/>
        <w:gridCol w:w="1330"/>
        <w:gridCol w:w="1331"/>
        <w:gridCol w:w="1430"/>
        <w:gridCol w:w="1332"/>
        <w:gridCol w:w="1332"/>
        <w:gridCol w:w="1332"/>
        <w:gridCol w:w="1332"/>
        <w:gridCol w:w="1332"/>
        <w:gridCol w:w="1332"/>
      </w:tblGrid>
      <w:tr w:rsidR="00FD3573" w:rsidRPr="00DB23D8" w14:paraId="28E8A85B" w14:textId="77777777" w:rsidTr="0036782C">
        <w:trPr>
          <w:trHeight w:val="683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D5776" w14:textId="77777777" w:rsidR="00FD3573" w:rsidRPr="00A33B1C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  <w:p w14:paraId="5EA0FEB1" w14:textId="77777777" w:rsidR="00FD3573" w:rsidRPr="00A33B1C" w:rsidRDefault="00FD3573" w:rsidP="0036782C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Indicators in landmark         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ab/>
            </w: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eriod  </w:t>
            </w: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ab/>
              <w:t xml:space="preserve">           </w:t>
            </w:r>
          </w:p>
          <w:p w14:paraId="6157A850" w14:textId="77777777" w:rsidR="00FD3573" w:rsidRPr="00A33B1C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E0E0FF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o indicator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2491F9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on-adherence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00B056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ose escalation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799388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ycling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1D9C66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estart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05E6A5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≥ 1 surgery for CD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6E2FDE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witch from index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2F2F05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hronic cortico-</w:t>
            </w:r>
          </w:p>
          <w:p w14:paraId="092B7E5A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teroid us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9B0AA0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≥ 2 ED visits for CD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F3845A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≥ 1 IP for CD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293D92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ugmen</w:t>
            </w:r>
            <w:proofErr w:type="spellEnd"/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-</w:t>
            </w:r>
          </w:p>
          <w:p w14:paraId="582BF1D0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ation</w:t>
            </w:r>
          </w:p>
        </w:tc>
      </w:tr>
      <w:tr w:rsidR="00FD3573" w:rsidRPr="00DB23D8" w14:paraId="2FA2F6C4" w14:textId="77777777" w:rsidTr="0036782C">
        <w:trPr>
          <w:trHeight w:val="647"/>
        </w:trPr>
        <w:tc>
          <w:tcPr>
            <w:tcW w:w="297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08F8534" w14:textId="77777777" w:rsidR="00FD3573" w:rsidRPr="00A33B1C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s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USD 2019) over</w:t>
            </w:r>
            <w:r w:rsidRPr="00A33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12 months                                   </w:t>
            </w:r>
          </w:p>
          <w:p w14:paraId="1CF5BCB6" w14:textId="77777777" w:rsidR="00FD3573" w:rsidRPr="00DB23D8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ter the landmark perio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A555B07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1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2</w:t>
            </w:r>
          </w:p>
          <w:p w14:paraId="5791D067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27.5%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FF4F219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1,956</w:t>
            </w:r>
          </w:p>
          <w:p w14:paraId="42F86FD1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32.2%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E66A62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</w:t>
            </w: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6</w:t>
            </w:r>
          </w:p>
          <w:p w14:paraId="558C1A0D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7.3%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AD04680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25</w:t>
            </w:r>
          </w:p>
          <w:p w14:paraId="232D9E47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7.0%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81DD459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34</w:t>
            </w:r>
          </w:p>
          <w:p w14:paraId="1B6829E9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3.7%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61C7F61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31</w:t>
            </w:r>
          </w:p>
          <w:p w14:paraId="0E4F5467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5.5%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465B4AF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,186</w:t>
            </w:r>
          </w:p>
          <w:p w14:paraId="1CD15912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9.5%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652C38F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1,3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  <w:p w14:paraId="50250B62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22.1%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8327E8D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20</w:t>
            </w:r>
          </w:p>
          <w:p w14:paraId="042DB9CC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5.2%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3D8107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68</w:t>
            </w:r>
          </w:p>
          <w:p w14:paraId="778BD30A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5.9%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A2C1D3E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4</w:t>
            </w:r>
          </w:p>
          <w:p w14:paraId="196AC20C" w14:textId="77777777" w:rsidR="00FD3573" w:rsidRPr="00DB23D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4.0%)</w:t>
            </w:r>
          </w:p>
        </w:tc>
      </w:tr>
      <w:tr w:rsidR="00FD3573" w:rsidRPr="00DB23D8" w14:paraId="3F0B7DBF" w14:textId="77777777" w:rsidTr="0036782C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E17DB8" w14:textId="77777777" w:rsidR="00FD3573" w:rsidRPr="00DB23D8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s, mean (SD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A0BE60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7,329 (36,72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B47478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26,794 (57,47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E4E25B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28,963 (44,33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CC90D4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30,848 (57,06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DCF1B4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31,421 (78,21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315451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40,220 (73,78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7C7DAB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40,989 (55,82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EDE596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42,275 (58,41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8D6484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46,882 (92,28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55D833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49,948 (84,62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53E881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53,842 (51,504)</w:t>
            </w:r>
          </w:p>
        </w:tc>
      </w:tr>
      <w:tr w:rsidR="00FD3573" w:rsidRPr="00DB23D8" w14:paraId="06847DB2" w14:textId="77777777" w:rsidTr="0036782C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3DCE8" w14:textId="77777777" w:rsidR="00FD3573" w:rsidRPr="008A4129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8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iologic cost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9E85EC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,437 (7,63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84A02E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3,487 (12,24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01B856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4,551 (11,49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099ADB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4,677 (11,63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868558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3,840 (15,11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B66D3D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5,207 (12,97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89A923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1,789 (18,51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2A4D61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7,419 (16,73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E7356B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4,539 (12,32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F90B2B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6,277 (16,39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2E6924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23,736 (23,137)</w:t>
            </w:r>
          </w:p>
        </w:tc>
      </w:tr>
      <w:tr w:rsidR="00FD3573" w:rsidRPr="00DB23D8" w14:paraId="12004CF4" w14:textId="77777777" w:rsidTr="0036782C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6D38F" w14:textId="77777777" w:rsidR="00FD3573" w:rsidRPr="00DB23D8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cal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7EC9C7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2,035 (34,37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0F8CF1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8,621 (54,09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9ED57E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8,489 (40,86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70F160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20,704 (53,77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E8EF53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22,453 (74,84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32424F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30,844 (71,47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268D9E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23,847 (51,41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13B3BA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27,192 (54,34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E2AB6E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36,361 (89,78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D77206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38,251 (81,99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3E52EF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24,935 (48,096)</w:t>
            </w:r>
          </w:p>
        </w:tc>
      </w:tr>
      <w:tr w:rsidR="00FD3573" w:rsidRPr="00DB23D8" w14:paraId="270D22CD" w14:textId="77777777" w:rsidTr="0036782C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4F3F9" w14:textId="77777777" w:rsidR="00FD3573" w:rsidRPr="00DB23D8" w:rsidRDefault="00FD3573" w:rsidP="0036782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atient cost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606E4C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2,567 (14,59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744774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4,060 (21,66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E611EC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4,219 (20,894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4A49F9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4,720 (20,74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04BAFD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5,384 (29,95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86342F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9,075 (34,25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8CB25C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6,086 (26,12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A3519B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6,621 (25,98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7E8D83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8,364 (33,16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07AB23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0,492 (32,97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3D41AB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5,507 (24,830)</w:t>
            </w:r>
          </w:p>
        </w:tc>
      </w:tr>
      <w:tr w:rsidR="00FD3573" w:rsidRPr="00DB23D8" w14:paraId="68A55BBD" w14:textId="77777777" w:rsidTr="0036782C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CD8AE" w14:textId="77777777" w:rsidR="00FD3573" w:rsidRPr="00DB23D8" w:rsidRDefault="00FD3573" w:rsidP="0036782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 cost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116C9F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 xml:space="preserve">838 </w:t>
            </w:r>
          </w:p>
          <w:p w14:paraId="3F80C855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(2,76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92440A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,825 (5,86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490155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,422 (5,499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C50194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,945 (14,89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DA7397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2,155 (6,73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91461E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2,162 (6,27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3BB3B5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2,218 (10,45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69F32F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2,970 (11,61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A3100A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5,067 (14,68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AB31CB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4,399 (13,62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A1EA47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,804 (5,7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D3573" w:rsidRPr="00DB23D8" w14:paraId="0B626053" w14:textId="77777777" w:rsidTr="0036782C">
        <w:trPr>
          <w:trHeight w:val="4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D5979" w14:textId="77777777" w:rsidR="00FD3573" w:rsidRPr="00DB23D8" w:rsidRDefault="00FD3573" w:rsidP="0036782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atient cost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1E3B71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7,527 (26,29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DB38A4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1,438 (34,61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18B635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1,602 (24,88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12E5CC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2,085 (38,43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069514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3,344 (47,12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921587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7,757 (40,05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50C039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4,119 (29,97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EB1EED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5,968 (32,08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0E4A3C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20,910 (62,14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429500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20,941 (53,45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5AD320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5,885 (27,577)</w:t>
            </w:r>
          </w:p>
        </w:tc>
      </w:tr>
      <w:tr w:rsidR="00FD3573" w:rsidRPr="00DB23D8" w14:paraId="09F68D35" w14:textId="77777777" w:rsidTr="0036782C">
        <w:trPr>
          <w:trHeight w:val="31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600A1" w14:textId="77777777" w:rsidR="00FD3573" w:rsidRPr="00DB23D8" w:rsidRDefault="00FD3573" w:rsidP="0036782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osts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F230E55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,103 (5,063)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EE9B7A8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,298 (6,067)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7378DA2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,245 (4,563)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9416561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,955 (7,887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CDB18CD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,570 (7,774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C532CCB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,850 (5,110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DEA23B0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,424 (5,180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A67FCC4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,632 (5,067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258BF45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2,021 (6,395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1AEB2A1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2,419 (10,548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60787EE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1,739 (6,964)</w:t>
            </w:r>
          </w:p>
        </w:tc>
      </w:tr>
      <w:tr w:rsidR="00FD3573" w:rsidRPr="00DB23D8" w14:paraId="4C0E50C8" w14:textId="77777777" w:rsidTr="0036782C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3E945" w14:textId="77777777" w:rsidR="00FD3573" w:rsidRPr="00DB23D8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armacy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F68CCB1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3,857 (6,040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28166DC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4,685 (9,983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953E77A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5,923 (10,709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2E42031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5,467 (10,899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4B3CECB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5,129 (11,72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111172B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4,169 (6,673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7B282CC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5,353 (12,66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6508C1A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7,664 (12,746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B1B7991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5,981 (14,38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8138B63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5,420 (9,7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0D73B65" w14:textId="77777777" w:rsidR="00FD3573" w:rsidRPr="007D2C56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5,172 (9,542)</w:t>
            </w:r>
          </w:p>
        </w:tc>
      </w:tr>
    </w:tbl>
    <w:p w14:paraId="5C3DE03F" w14:textId="77777777" w:rsidR="00FD3573" w:rsidRPr="00660798" w:rsidRDefault="00FD3573" w:rsidP="00FD3573">
      <w:pPr>
        <w:rPr>
          <w:sz w:val="18"/>
          <w:szCs w:val="18"/>
        </w:rPr>
      </w:pPr>
      <w:r w:rsidRPr="00660798">
        <w:rPr>
          <w:rFonts w:ascii="Times New Roman" w:hAnsi="Times New Roman" w:cs="Times New Roman"/>
          <w:sz w:val="20"/>
          <w:szCs w:val="28"/>
        </w:rPr>
        <w:t>CD: Crohn’s disease; ED: emergency department; IP: Inpatient; SD: standard deviation</w:t>
      </w:r>
    </w:p>
    <w:p w14:paraId="4CD0B7B0" w14:textId="77777777" w:rsidR="00FD3573" w:rsidRPr="00F47C58" w:rsidRDefault="00FD3573" w:rsidP="00FD3573">
      <w:pPr>
        <w:tabs>
          <w:tab w:val="left" w:pos="3674"/>
        </w:tabs>
        <w:rPr>
          <w:rFonts w:ascii="Times New Roman" w:hAnsi="Times New Roman" w:cs="Times New Roman"/>
          <w:bCs/>
        </w:rPr>
      </w:pPr>
      <w:r w:rsidRPr="00262624">
        <w:rPr>
          <w:rFonts w:ascii="Times New Roman" w:hAnsi="Times New Roman" w:cs="Times New Roman"/>
          <w:b/>
        </w:rPr>
        <w:t>Note: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>Biologic costs included the injection costs from the medical claims and the medication costs from the pharmacy claims; pharmacy costs excluded biologic costs; medical costs excluded biologic costs</w:t>
      </w:r>
    </w:p>
    <w:p w14:paraId="7E23BCDE" w14:textId="77777777" w:rsidR="00FD3573" w:rsidRDefault="00FD3573" w:rsidP="00FD3573">
      <w:r>
        <w:br w:type="page"/>
      </w:r>
    </w:p>
    <w:p w14:paraId="3C117A00" w14:textId="77777777" w:rsidR="00FD3573" w:rsidRDefault="00FD3573" w:rsidP="00FD3573">
      <w:pPr>
        <w:tabs>
          <w:tab w:val="left" w:pos="0"/>
          <w:tab w:val="left" w:pos="180"/>
        </w:tabs>
        <w:rPr>
          <w:rFonts w:ascii="Times New Roman" w:hAnsi="Times New Roman" w:cs="Times New Roman"/>
          <w:sz w:val="16"/>
        </w:rPr>
      </w:pPr>
      <w:r w:rsidRPr="0042333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42333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16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Pr="005C0B72">
        <w:rPr>
          <w:rFonts w:ascii="Times New Roman" w:hAnsi="Times New Roman" w:cs="Times New Roman"/>
          <w:b/>
          <w:sz w:val="24"/>
          <w:szCs w:val="24"/>
        </w:rPr>
        <w:t xml:space="preserve">ealthcare costs per-patient-per-year (USD 2019) </w:t>
      </w:r>
      <w:r>
        <w:rPr>
          <w:rFonts w:ascii="Times New Roman" w:hAnsi="Times New Roman" w:cs="Times New Roman"/>
          <w:b/>
          <w:sz w:val="24"/>
          <w:szCs w:val="24"/>
        </w:rPr>
        <w:t xml:space="preserve">per number of suboptimal treatment indicator </w:t>
      </w:r>
      <w:r w:rsidRPr="005C0B72">
        <w:rPr>
          <w:rFonts w:ascii="Times New Roman" w:hAnsi="Times New Roman" w:cs="Times New Roman"/>
          <w:b/>
          <w:sz w:val="24"/>
          <w:szCs w:val="24"/>
        </w:rPr>
        <w:t xml:space="preserve">during the 12 months following the landmark period for </w:t>
      </w:r>
      <w:r>
        <w:rPr>
          <w:rFonts w:ascii="Times New Roman" w:hAnsi="Times New Roman" w:cs="Times New Roman"/>
          <w:b/>
          <w:sz w:val="24"/>
          <w:szCs w:val="24"/>
        </w:rPr>
        <w:t>patients with CD using conventional agents during the landmark period: breakdown per setting (N=6,072)</w:t>
      </w:r>
    </w:p>
    <w:tbl>
      <w:tblPr>
        <w:tblW w:w="8627" w:type="dxa"/>
        <w:tblLook w:val="04A0" w:firstRow="1" w:lastRow="0" w:firstColumn="1" w:lastColumn="0" w:noHBand="0" w:noVBand="1"/>
      </w:tblPr>
      <w:tblGrid>
        <w:gridCol w:w="3565"/>
        <w:gridCol w:w="1150"/>
        <w:gridCol w:w="1426"/>
        <w:gridCol w:w="1243"/>
        <w:gridCol w:w="1243"/>
      </w:tblGrid>
      <w:tr w:rsidR="00FD3573" w:rsidRPr="00FC0F72" w14:paraId="58901EC6" w14:textId="77777777" w:rsidTr="0036782C">
        <w:trPr>
          <w:trHeight w:val="863"/>
        </w:trPr>
        <w:tc>
          <w:tcPr>
            <w:tcW w:w="3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821477" w14:textId="77777777" w:rsidR="00FD3573" w:rsidRPr="00A33B1C" w:rsidRDefault="00FD3573" w:rsidP="003678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  <w:p w14:paraId="6A57D120" w14:textId="77777777" w:rsidR="00FD3573" w:rsidRPr="00A33B1C" w:rsidRDefault="00FD3573" w:rsidP="0036782C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ndicators in landmark</w:t>
            </w: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ab/>
              <w:t xml:space="preserve">         period        </w:t>
            </w: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ab/>
              <w:t xml:space="preserve">     </w:t>
            </w:r>
          </w:p>
          <w:p w14:paraId="45FEA5CC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2B4F89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≥ 1 indicator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971F18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≥ 2 indicator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90E43D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≥ 3 indicator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90D034" w14:textId="77777777" w:rsidR="00FD3573" w:rsidRPr="00A33B1C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≥ 4 indicators</w:t>
            </w:r>
          </w:p>
        </w:tc>
      </w:tr>
      <w:tr w:rsidR="00FD3573" w:rsidRPr="00AF479B" w14:paraId="5F5F516B" w14:textId="77777777" w:rsidTr="0036782C">
        <w:trPr>
          <w:trHeight w:val="85"/>
        </w:trPr>
        <w:tc>
          <w:tcPr>
            <w:tcW w:w="356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BF98180" w14:textId="77777777" w:rsidR="00FD3573" w:rsidRPr="00A33B1C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s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USD 2019) over</w:t>
            </w:r>
            <w:r w:rsidRPr="00A33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12 months                                    </w:t>
            </w:r>
          </w:p>
          <w:p w14:paraId="1DE9D0BC" w14:textId="77777777" w:rsidR="00FD3573" w:rsidRPr="00AF479B" w:rsidRDefault="00FD3573" w:rsidP="0036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fter the landmark period                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F98FD8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47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4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400</w:t>
            </w:r>
          </w:p>
          <w:p w14:paraId="5A101940" w14:textId="77777777" w:rsidR="00FD3573" w:rsidRPr="00AF479B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72.5%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A5868A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47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2,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5</w:t>
            </w:r>
          </w:p>
          <w:p w14:paraId="07273141" w14:textId="77777777" w:rsidR="00FD3573" w:rsidRPr="00AF479B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35.8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994B48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47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37</w:t>
            </w:r>
          </w:p>
          <w:p w14:paraId="64E9B344" w14:textId="77777777" w:rsidR="00FD3573" w:rsidRPr="00AF479B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13.8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8F14B0" w14:textId="77777777" w:rsidR="00FD3573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47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8</w:t>
            </w:r>
          </w:p>
          <w:p w14:paraId="30198DBD" w14:textId="77777777" w:rsidR="00FD3573" w:rsidRPr="00AF479B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4.2%)</w:t>
            </w:r>
          </w:p>
        </w:tc>
      </w:tr>
      <w:tr w:rsidR="00FD3573" w:rsidRPr="00AF479B" w14:paraId="6065A838" w14:textId="77777777" w:rsidTr="0036782C">
        <w:trPr>
          <w:trHeight w:val="3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C353D4" w14:textId="77777777" w:rsidR="00FD3573" w:rsidRPr="00AF479B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s, mean (SD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73E3AC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31,753 (55,82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F240C2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37,700 (68,43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AB354E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48,972 (85,94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28E1A7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67,568 (127,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D3573" w:rsidRPr="00AF479B" w14:paraId="52DA6007" w14:textId="77777777" w:rsidTr="0036782C">
        <w:trPr>
          <w:trHeight w:val="3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36368" w14:textId="77777777" w:rsidR="00FD3573" w:rsidRPr="00AF479B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AF47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logi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st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39584F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5,155 (13,56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DAC22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5,760 (15,26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1819A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7,333 (17,92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959DFA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8,683 (21,393)</w:t>
            </w:r>
          </w:p>
        </w:tc>
      </w:tr>
      <w:tr w:rsidR="00FD3573" w:rsidRPr="00AF479B" w14:paraId="4AAFE6E1" w14:textId="77777777" w:rsidTr="0036782C">
        <w:trPr>
          <w:trHeight w:val="3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2CF13" w14:textId="77777777" w:rsidR="00FD3573" w:rsidRPr="00AF479B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sts</w:t>
            </w:r>
            <w:r w:rsidRPr="00AF47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EEE045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21,367 (52,34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1EA522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26,475 (65,26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B20309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35,264 (82,80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2B4982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50,487 (125,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D3573" w:rsidRPr="00AF479B" w14:paraId="5424E835" w14:textId="77777777" w:rsidTr="0036782C">
        <w:trPr>
          <w:trHeight w:val="3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919BB" w14:textId="77777777" w:rsidR="00FD3573" w:rsidRPr="00AF479B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  <w:r w:rsidRPr="00AF47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atient cost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9D0C85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4,897 (22,02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F6589A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6,416 (27,26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209C0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9,008 (34,68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2CE39E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13,787 (48,038)</w:t>
            </w:r>
          </w:p>
        </w:tc>
      </w:tr>
      <w:tr w:rsidR="00FD3573" w:rsidRPr="00AF479B" w14:paraId="266AA0F6" w14:textId="77777777" w:rsidTr="0036782C">
        <w:trPr>
          <w:trHeight w:val="3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D21DB" w14:textId="77777777" w:rsidR="00FD3573" w:rsidRPr="00AF479B" w:rsidRDefault="00FD3573" w:rsidP="0036782C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 cost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3897E9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2,114 (7,79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8BF2F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2,803 (10,24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3B132A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4,263 (14,39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5B08BB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6,277 (21,218)</w:t>
            </w:r>
          </w:p>
        </w:tc>
      </w:tr>
      <w:tr w:rsidR="00FD3573" w:rsidRPr="00AF479B" w14:paraId="34729A93" w14:textId="77777777" w:rsidTr="0036782C">
        <w:trPr>
          <w:trHeight w:val="3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DCB97" w14:textId="77777777" w:rsidR="00FD3573" w:rsidRPr="00AF479B" w:rsidRDefault="00FD3573" w:rsidP="0036782C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atient cost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6851F9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12,898 (34,75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D896F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15,582 (42,70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2E4834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19,770 (50,55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4EDC5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27,350 (79,259)</w:t>
            </w:r>
          </w:p>
        </w:tc>
      </w:tr>
      <w:tr w:rsidR="00FD3573" w:rsidRPr="00AF479B" w14:paraId="77D390D5" w14:textId="77777777" w:rsidTr="0036782C">
        <w:trPr>
          <w:trHeight w:val="310"/>
        </w:trPr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0C47B" w14:textId="77777777" w:rsidR="00FD3573" w:rsidRPr="00AF479B" w:rsidRDefault="00FD3573" w:rsidP="0036782C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osts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19E7CAC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1,459 (6,340)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821B218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1,675 (6,438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FBA13DE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2,222 (8,745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098FAA0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3,073 (10,340)</w:t>
            </w:r>
          </w:p>
        </w:tc>
      </w:tr>
      <w:tr w:rsidR="00FD3573" w:rsidRPr="00AF479B" w14:paraId="4ECE41CF" w14:textId="77777777" w:rsidTr="0036782C">
        <w:trPr>
          <w:trHeight w:val="310"/>
        </w:trPr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682AE0" w14:textId="77777777" w:rsidR="00FD3573" w:rsidRPr="00AF479B" w:rsidRDefault="00FD3573" w:rsidP="0036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mac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sts</w:t>
            </w:r>
            <w:r w:rsidRPr="00AF47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94191A4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5,231 (10,884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37D183F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5,464 (10,332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117F04B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6,375 (12,241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E6A4B0E" w14:textId="77777777" w:rsidR="00FD3573" w:rsidRPr="00752758" w:rsidRDefault="00FD3573" w:rsidP="0036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758">
              <w:rPr>
                <w:rFonts w:ascii="Times New Roman" w:hAnsi="Times New Roman" w:cs="Times New Roman"/>
                <w:sz w:val="24"/>
                <w:szCs w:val="24"/>
              </w:rPr>
              <w:t>8,398 (15,777)</w:t>
            </w:r>
          </w:p>
        </w:tc>
      </w:tr>
    </w:tbl>
    <w:p w14:paraId="59BF876D" w14:textId="77777777" w:rsidR="00FD3573" w:rsidRPr="00660798" w:rsidRDefault="00FD3573" w:rsidP="00FD3573">
      <w:pPr>
        <w:rPr>
          <w:sz w:val="18"/>
          <w:szCs w:val="18"/>
        </w:rPr>
      </w:pPr>
      <w:r w:rsidRPr="00660798">
        <w:rPr>
          <w:rFonts w:ascii="Times New Roman" w:hAnsi="Times New Roman" w:cs="Times New Roman"/>
          <w:sz w:val="20"/>
          <w:szCs w:val="28"/>
        </w:rPr>
        <w:t>CD: Crohn’s disease; ED: emergency department; SD: standard deviation</w:t>
      </w:r>
    </w:p>
    <w:p w14:paraId="23BB49A6" w14:textId="77777777" w:rsidR="00FD3573" w:rsidRPr="00F47C58" w:rsidRDefault="00FD3573" w:rsidP="00FD3573">
      <w:pPr>
        <w:tabs>
          <w:tab w:val="left" w:pos="3674"/>
        </w:tabs>
        <w:rPr>
          <w:rFonts w:ascii="Times New Roman" w:hAnsi="Times New Roman" w:cs="Times New Roman"/>
          <w:bCs/>
        </w:rPr>
      </w:pPr>
      <w:r w:rsidRPr="00262624">
        <w:rPr>
          <w:rFonts w:ascii="Times New Roman" w:hAnsi="Times New Roman" w:cs="Times New Roman"/>
          <w:b/>
        </w:rPr>
        <w:t>Note: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>Biologic costs included the injection costs from the medical claims and the medication costs from the pharmacy claims; pharmacy costs excluded biologic costs; medical costs excluded biologic costs</w:t>
      </w:r>
    </w:p>
    <w:p w14:paraId="6305321B" w14:textId="77777777" w:rsidR="00FD3573" w:rsidRPr="00220C24" w:rsidRDefault="00FD3573" w:rsidP="00FD3573"/>
    <w:p w14:paraId="5D2746C1" w14:textId="5A76B5D6" w:rsidR="00220C24" w:rsidRPr="00220C24" w:rsidRDefault="00220C24"/>
    <w:sectPr w:rsidR="00220C24" w:rsidRPr="00220C24" w:rsidSect="007F0E72">
      <w:pgSz w:w="20160" w:h="12240" w:orient="landscape" w:code="5"/>
      <w:pgMar w:top="630" w:right="1440" w:bottom="72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F297A"/>
    <w:multiLevelType w:val="hybridMultilevel"/>
    <w:tmpl w:val="486E368E"/>
    <w:lvl w:ilvl="0" w:tplc="308027EC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84B37"/>
    <w:multiLevelType w:val="hybridMultilevel"/>
    <w:tmpl w:val="A3AC8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783384"/>
    <w:multiLevelType w:val="hybridMultilevel"/>
    <w:tmpl w:val="1340E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1A338E"/>
    <w:multiLevelType w:val="hybridMultilevel"/>
    <w:tmpl w:val="6E901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2022F4"/>
    <w:multiLevelType w:val="hybridMultilevel"/>
    <w:tmpl w:val="8174A834"/>
    <w:lvl w:ilvl="0" w:tplc="656EB8AA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454C90"/>
    <w:multiLevelType w:val="hybridMultilevel"/>
    <w:tmpl w:val="ACEC89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630FA9"/>
    <w:multiLevelType w:val="hybridMultilevel"/>
    <w:tmpl w:val="130295F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8671590"/>
    <w:multiLevelType w:val="hybridMultilevel"/>
    <w:tmpl w:val="CD246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0B50E6"/>
    <w:multiLevelType w:val="hybridMultilevel"/>
    <w:tmpl w:val="8D70AA46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9" w15:restartNumberingAfterBreak="0">
    <w:nsid w:val="46C82818"/>
    <w:multiLevelType w:val="hybridMultilevel"/>
    <w:tmpl w:val="9DC07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831910"/>
    <w:multiLevelType w:val="hybridMultilevel"/>
    <w:tmpl w:val="D346D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C912C8"/>
    <w:multiLevelType w:val="hybridMultilevel"/>
    <w:tmpl w:val="7174E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722A31"/>
    <w:multiLevelType w:val="hybridMultilevel"/>
    <w:tmpl w:val="AA90F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C86EFE"/>
    <w:multiLevelType w:val="hybridMultilevel"/>
    <w:tmpl w:val="901CE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EC3759"/>
    <w:multiLevelType w:val="hybridMultilevel"/>
    <w:tmpl w:val="2ABA8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2"/>
  </w:num>
  <w:num w:numId="4">
    <w:abstractNumId w:val="8"/>
  </w:num>
  <w:num w:numId="5">
    <w:abstractNumId w:val="14"/>
  </w:num>
  <w:num w:numId="6">
    <w:abstractNumId w:val="3"/>
  </w:num>
  <w:num w:numId="7">
    <w:abstractNumId w:val="12"/>
  </w:num>
  <w:num w:numId="8">
    <w:abstractNumId w:val="7"/>
  </w:num>
  <w:num w:numId="9">
    <w:abstractNumId w:val="6"/>
  </w:num>
  <w:num w:numId="10">
    <w:abstractNumId w:val="10"/>
  </w:num>
  <w:num w:numId="11">
    <w:abstractNumId w:val="9"/>
  </w:num>
  <w:num w:numId="12">
    <w:abstractNumId w:val="13"/>
  </w:num>
  <w:num w:numId="13">
    <w:abstractNumId w:val="5"/>
  </w:num>
  <w:num w:numId="14">
    <w:abstractNumId w:val="0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xrrex9mp92z9e055jxeet2wpwzddxr5pef&quot;&gt;USTGI-OUT-022_Manuscript&lt;record-ids&gt;&lt;item&gt;1&lt;/item&gt;&lt;item&gt;2&lt;/item&gt;&lt;item&gt;3&lt;/item&gt;&lt;item&gt;4&lt;/item&gt;&lt;item&gt;5&lt;/item&gt;&lt;item&gt;6&lt;/item&gt;&lt;item&gt;7&lt;/item&gt;&lt;item&gt;8&lt;/item&gt;&lt;item&gt;9&lt;/item&gt;&lt;item&gt;12&lt;/item&gt;&lt;item&gt;15&lt;/item&gt;&lt;item&gt;16&lt;/item&gt;&lt;item&gt;17&lt;/item&gt;&lt;item&gt;18&lt;/item&gt;&lt;item&gt;20&lt;/item&gt;&lt;item&gt;21&lt;/item&gt;&lt;item&gt;22&lt;/item&gt;&lt;item&gt;23&lt;/item&gt;&lt;item&gt;24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A86D3B"/>
    <w:rsid w:val="000015E2"/>
    <w:rsid w:val="00007C64"/>
    <w:rsid w:val="0002340F"/>
    <w:rsid w:val="00025467"/>
    <w:rsid w:val="00030C5B"/>
    <w:rsid w:val="00031E70"/>
    <w:rsid w:val="000340A8"/>
    <w:rsid w:val="00035ABB"/>
    <w:rsid w:val="00041FB6"/>
    <w:rsid w:val="00043809"/>
    <w:rsid w:val="00047F72"/>
    <w:rsid w:val="00053ACD"/>
    <w:rsid w:val="00055CE4"/>
    <w:rsid w:val="00057760"/>
    <w:rsid w:val="00063C20"/>
    <w:rsid w:val="00080794"/>
    <w:rsid w:val="00082AE5"/>
    <w:rsid w:val="00082C72"/>
    <w:rsid w:val="00086CE7"/>
    <w:rsid w:val="00091D69"/>
    <w:rsid w:val="000944A3"/>
    <w:rsid w:val="00096413"/>
    <w:rsid w:val="000978E5"/>
    <w:rsid w:val="000A265E"/>
    <w:rsid w:val="000A5A1C"/>
    <w:rsid w:val="000B2609"/>
    <w:rsid w:val="000B2696"/>
    <w:rsid w:val="000B5A6F"/>
    <w:rsid w:val="000B6953"/>
    <w:rsid w:val="000C53EB"/>
    <w:rsid w:val="000D1F69"/>
    <w:rsid w:val="000D3628"/>
    <w:rsid w:val="000D61B6"/>
    <w:rsid w:val="000E3D2D"/>
    <w:rsid w:val="00101797"/>
    <w:rsid w:val="00101B23"/>
    <w:rsid w:val="0010311D"/>
    <w:rsid w:val="0010450C"/>
    <w:rsid w:val="0011254A"/>
    <w:rsid w:val="00112F83"/>
    <w:rsid w:val="001150CC"/>
    <w:rsid w:val="00122E51"/>
    <w:rsid w:val="001252C7"/>
    <w:rsid w:val="00127359"/>
    <w:rsid w:val="00133E9D"/>
    <w:rsid w:val="00134794"/>
    <w:rsid w:val="00134D8C"/>
    <w:rsid w:val="00135BC8"/>
    <w:rsid w:val="001430F8"/>
    <w:rsid w:val="001438C0"/>
    <w:rsid w:val="00145875"/>
    <w:rsid w:val="00155D9D"/>
    <w:rsid w:val="00156021"/>
    <w:rsid w:val="001645FD"/>
    <w:rsid w:val="00167CFB"/>
    <w:rsid w:val="001701A7"/>
    <w:rsid w:val="0017390D"/>
    <w:rsid w:val="00181187"/>
    <w:rsid w:val="00181893"/>
    <w:rsid w:val="00190EB1"/>
    <w:rsid w:val="00193CC3"/>
    <w:rsid w:val="00194326"/>
    <w:rsid w:val="001A1A8B"/>
    <w:rsid w:val="001B6ECF"/>
    <w:rsid w:val="001C469C"/>
    <w:rsid w:val="001C65D2"/>
    <w:rsid w:val="001D3842"/>
    <w:rsid w:val="001D6F40"/>
    <w:rsid w:val="001E6424"/>
    <w:rsid w:val="001F1F40"/>
    <w:rsid w:val="001F6120"/>
    <w:rsid w:val="00201C05"/>
    <w:rsid w:val="00201E5C"/>
    <w:rsid w:val="002045B5"/>
    <w:rsid w:val="00205C0B"/>
    <w:rsid w:val="00206465"/>
    <w:rsid w:val="00207583"/>
    <w:rsid w:val="00211ED6"/>
    <w:rsid w:val="002206C6"/>
    <w:rsid w:val="00220C24"/>
    <w:rsid w:val="00225D92"/>
    <w:rsid w:val="00232F1C"/>
    <w:rsid w:val="002340FE"/>
    <w:rsid w:val="0023482A"/>
    <w:rsid w:val="002454ED"/>
    <w:rsid w:val="00246B9E"/>
    <w:rsid w:val="00252352"/>
    <w:rsid w:val="002527A7"/>
    <w:rsid w:val="002765E5"/>
    <w:rsid w:val="002837BC"/>
    <w:rsid w:val="00290E05"/>
    <w:rsid w:val="00293371"/>
    <w:rsid w:val="00294BFF"/>
    <w:rsid w:val="00295F3C"/>
    <w:rsid w:val="0029744F"/>
    <w:rsid w:val="002A0214"/>
    <w:rsid w:val="002A1F20"/>
    <w:rsid w:val="002B349F"/>
    <w:rsid w:val="002C1BC2"/>
    <w:rsid w:val="002C481F"/>
    <w:rsid w:val="002D3DBA"/>
    <w:rsid w:val="002D4B71"/>
    <w:rsid w:val="002E3678"/>
    <w:rsid w:val="002F0B7E"/>
    <w:rsid w:val="002F2557"/>
    <w:rsid w:val="002F2FA3"/>
    <w:rsid w:val="002F339C"/>
    <w:rsid w:val="002F4A5B"/>
    <w:rsid w:val="002F4B9C"/>
    <w:rsid w:val="0030166C"/>
    <w:rsid w:val="00313123"/>
    <w:rsid w:val="003209D0"/>
    <w:rsid w:val="0032748C"/>
    <w:rsid w:val="00343475"/>
    <w:rsid w:val="003434FF"/>
    <w:rsid w:val="00354DD3"/>
    <w:rsid w:val="00356844"/>
    <w:rsid w:val="00356E93"/>
    <w:rsid w:val="00375BA3"/>
    <w:rsid w:val="003767EB"/>
    <w:rsid w:val="00381C1E"/>
    <w:rsid w:val="00383CB2"/>
    <w:rsid w:val="003948A2"/>
    <w:rsid w:val="00396740"/>
    <w:rsid w:val="00397359"/>
    <w:rsid w:val="00397910"/>
    <w:rsid w:val="003A03C3"/>
    <w:rsid w:val="003A14AC"/>
    <w:rsid w:val="003A2246"/>
    <w:rsid w:val="003A24F9"/>
    <w:rsid w:val="003A5E2B"/>
    <w:rsid w:val="003B056A"/>
    <w:rsid w:val="003B1432"/>
    <w:rsid w:val="003B2BDC"/>
    <w:rsid w:val="003B7354"/>
    <w:rsid w:val="003D0E51"/>
    <w:rsid w:val="003D1E4D"/>
    <w:rsid w:val="003D1EC8"/>
    <w:rsid w:val="003D6625"/>
    <w:rsid w:val="003D7BFE"/>
    <w:rsid w:val="003E259B"/>
    <w:rsid w:val="003E5841"/>
    <w:rsid w:val="003F2840"/>
    <w:rsid w:val="003F4F4E"/>
    <w:rsid w:val="00400115"/>
    <w:rsid w:val="004033FF"/>
    <w:rsid w:val="004057A7"/>
    <w:rsid w:val="0041376A"/>
    <w:rsid w:val="00431BE6"/>
    <w:rsid w:val="0043469C"/>
    <w:rsid w:val="004470FA"/>
    <w:rsid w:val="00447DD3"/>
    <w:rsid w:val="00451597"/>
    <w:rsid w:val="00454777"/>
    <w:rsid w:val="004570F0"/>
    <w:rsid w:val="0047619C"/>
    <w:rsid w:val="00486C35"/>
    <w:rsid w:val="00487009"/>
    <w:rsid w:val="004872A6"/>
    <w:rsid w:val="0049188C"/>
    <w:rsid w:val="00492A7F"/>
    <w:rsid w:val="00492EFB"/>
    <w:rsid w:val="004943FF"/>
    <w:rsid w:val="00495A04"/>
    <w:rsid w:val="00497B96"/>
    <w:rsid w:val="004A0CD2"/>
    <w:rsid w:val="004A3FA4"/>
    <w:rsid w:val="004A6AE1"/>
    <w:rsid w:val="004B0612"/>
    <w:rsid w:val="004B2042"/>
    <w:rsid w:val="004B7C87"/>
    <w:rsid w:val="004D4517"/>
    <w:rsid w:val="004D7469"/>
    <w:rsid w:val="004D7866"/>
    <w:rsid w:val="004E5844"/>
    <w:rsid w:val="004E616F"/>
    <w:rsid w:val="004E6C41"/>
    <w:rsid w:val="004F0AB7"/>
    <w:rsid w:val="004F1246"/>
    <w:rsid w:val="004F3C58"/>
    <w:rsid w:val="00504826"/>
    <w:rsid w:val="005051F3"/>
    <w:rsid w:val="00506E5C"/>
    <w:rsid w:val="00516642"/>
    <w:rsid w:val="005240A9"/>
    <w:rsid w:val="00532628"/>
    <w:rsid w:val="00533777"/>
    <w:rsid w:val="00536795"/>
    <w:rsid w:val="005400B5"/>
    <w:rsid w:val="00545343"/>
    <w:rsid w:val="00550303"/>
    <w:rsid w:val="00555E8D"/>
    <w:rsid w:val="00560645"/>
    <w:rsid w:val="00562F23"/>
    <w:rsid w:val="00575D0E"/>
    <w:rsid w:val="005761DA"/>
    <w:rsid w:val="005812F2"/>
    <w:rsid w:val="00583226"/>
    <w:rsid w:val="005835B7"/>
    <w:rsid w:val="0059242A"/>
    <w:rsid w:val="00593105"/>
    <w:rsid w:val="00596B8B"/>
    <w:rsid w:val="00596BE0"/>
    <w:rsid w:val="005A15C3"/>
    <w:rsid w:val="005B075D"/>
    <w:rsid w:val="005B3780"/>
    <w:rsid w:val="005B4292"/>
    <w:rsid w:val="005B4753"/>
    <w:rsid w:val="005C2946"/>
    <w:rsid w:val="005C51A3"/>
    <w:rsid w:val="005D07EB"/>
    <w:rsid w:val="005D50CA"/>
    <w:rsid w:val="005D7157"/>
    <w:rsid w:val="005D798C"/>
    <w:rsid w:val="005E6F75"/>
    <w:rsid w:val="005F734A"/>
    <w:rsid w:val="006001E6"/>
    <w:rsid w:val="00611B15"/>
    <w:rsid w:val="00611DB8"/>
    <w:rsid w:val="0061244D"/>
    <w:rsid w:val="00616477"/>
    <w:rsid w:val="006165EE"/>
    <w:rsid w:val="006208C7"/>
    <w:rsid w:val="00625AC6"/>
    <w:rsid w:val="00634CD1"/>
    <w:rsid w:val="00636173"/>
    <w:rsid w:val="00636AA6"/>
    <w:rsid w:val="006371FD"/>
    <w:rsid w:val="00637E97"/>
    <w:rsid w:val="00641641"/>
    <w:rsid w:val="00650EAD"/>
    <w:rsid w:val="00651396"/>
    <w:rsid w:val="006523C0"/>
    <w:rsid w:val="00657B48"/>
    <w:rsid w:val="00657C98"/>
    <w:rsid w:val="006701E4"/>
    <w:rsid w:val="00670F0E"/>
    <w:rsid w:val="00676809"/>
    <w:rsid w:val="006815F4"/>
    <w:rsid w:val="00683783"/>
    <w:rsid w:val="006851F6"/>
    <w:rsid w:val="00686326"/>
    <w:rsid w:val="00690956"/>
    <w:rsid w:val="00693735"/>
    <w:rsid w:val="006979E2"/>
    <w:rsid w:val="006A51C6"/>
    <w:rsid w:val="006A53CE"/>
    <w:rsid w:val="006B094F"/>
    <w:rsid w:val="006B7334"/>
    <w:rsid w:val="006B7CFC"/>
    <w:rsid w:val="006C10CA"/>
    <w:rsid w:val="006C2AB6"/>
    <w:rsid w:val="006C4A15"/>
    <w:rsid w:val="006D1A20"/>
    <w:rsid w:val="006D6636"/>
    <w:rsid w:val="006D716D"/>
    <w:rsid w:val="006E1BBA"/>
    <w:rsid w:val="006E221B"/>
    <w:rsid w:val="006E22D7"/>
    <w:rsid w:val="006E7094"/>
    <w:rsid w:val="006F13C1"/>
    <w:rsid w:val="006F2C9A"/>
    <w:rsid w:val="006F5CF9"/>
    <w:rsid w:val="007040CB"/>
    <w:rsid w:val="0070486A"/>
    <w:rsid w:val="00713A8A"/>
    <w:rsid w:val="00713F76"/>
    <w:rsid w:val="00726D18"/>
    <w:rsid w:val="00731451"/>
    <w:rsid w:val="00731CD0"/>
    <w:rsid w:val="00744FDE"/>
    <w:rsid w:val="00745325"/>
    <w:rsid w:val="00750E44"/>
    <w:rsid w:val="007521B2"/>
    <w:rsid w:val="00757C53"/>
    <w:rsid w:val="00764697"/>
    <w:rsid w:val="00766411"/>
    <w:rsid w:val="00774801"/>
    <w:rsid w:val="007767D3"/>
    <w:rsid w:val="0078076F"/>
    <w:rsid w:val="007828F6"/>
    <w:rsid w:val="007836CB"/>
    <w:rsid w:val="0078567F"/>
    <w:rsid w:val="007860F5"/>
    <w:rsid w:val="0078773F"/>
    <w:rsid w:val="00791532"/>
    <w:rsid w:val="007974A8"/>
    <w:rsid w:val="00797C5F"/>
    <w:rsid w:val="007A529D"/>
    <w:rsid w:val="007B5E6C"/>
    <w:rsid w:val="007B69BC"/>
    <w:rsid w:val="007B7F62"/>
    <w:rsid w:val="007C153E"/>
    <w:rsid w:val="007C20F1"/>
    <w:rsid w:val="007C3418"/>
    <w:rsid w:val="007E079A"/>
    <w:rsid w:val="007E38E2"/>
    <w:rsid w:val="007E72E3"/>
    <w:rsid w:val="007F0E72"/>
    <w:rsid w:val="007F2951"/>
    <w:rsid w:val="007F5D29"/>
    <w:rsid w:val="00803E24"/>
    <w:rsid w:val="0081029E"/>
    <w:rsid w:val="00810AA6"/>
    <w:rsid w:val="00812D4A"/>
    <w:rsid w:val="00813BAF"/>
    <w:rsid w:val="00827A90"/>
    <w:rsid w:val="008379C7"/>
    <w:rsid w:val="00851495"/>
    <w:rsid w:val="008529FB"/>
    <w:rsid w:val="008544DF"/>
    <w:rsid w:val="008574D3"/>
    <w:rsid w:val="0085777A"/>
    <w:rsid w:val="008579FA"/>
    <w:rsid w:val="008625D9"/>
    <w:rsid w:val="00864054"/>
    <w:rsid w:val="0087101A"/>
    <w:rsid w:val="00871F94"/>
    <w:rsid w:val="008739B9"/>
    <w:rsid w:val="00876F98"/>
    <w:rsid w:val="008827A8"/>
    <w:rsid w:val="008943F9"/>
    <w:rsid w:val="008A1C04"/>
    <w:rsid w:val="008A24C9"/>
    <w:rsid w:val="008A66D6"/>
    <w:rsid w:val="008B447F"/>
    <w:rsid w:val="008B64A9"/>
    <w:rsid w:val="008B7587"/>
    <w:rsid w:val="008D615D"/>
    <w:rsid w:val="008E523F"/>
    <w:rsid w:val="008E5D68"/>
    <w:rsid w:val="008F143B"/>
    <w:rsid w:val="008F7934"/>
    <w:rsid w:val="00900C27"/>
    <w:rsid w:val="009021A0"/>
    <w:rsid w:val="0090230E"/>
    <w:rsid w:val="00902AAC"/>
    <w:rsid w:val="00907C7F"/>
    <w:rsid w:val="00913567"/>
    <w:rsid w:val="00923078"/>
    <w:rsid w:val="00930AAC"/>
    <w:rsid w:val="0093567C"/>
    <w:rsid w:val="009467BA"/>
    <w:rsid w:val="009539DE"/>
    <w:rsid w:val="009545FA"/>
    <w:rsid w:val="00954A2D"/>
    <w:rsid w:val="009564EC"/>
    <w:rsid w:val="00960856"/>
    <w:rsid w:val="009622E9"/>
    <w:rsid w:val="009649A8"/>
    <w:rsid w:val="00964FC8"/>
    <w:rsid w:val="009668A1"/>
    <w:rsid w:val="0097433F"/>
    <w:rsid w:val="00977E26"/>
    <w:rsid w:val="00977E53"/>
    <w:rsid w:val="00983237"/>
    <w:rsid w:val="00984AB5"/>
    <w:rsid w:val="009A4259"/>
    <w:rsid w:val="009A5144"/>
    <w:rsid w:val="009A6AAF"/>
    <w:rsid w:val="009A6E2D"/>
    <w:rsid w:val="009C3A06"/>
    <w:rsid w:val="009C3E6A"/>
    <w:rsid w:val="009C44E4"/>
    <w:rsid w:val="009C54A7"/>
    <w:rsid w:val="009C5E74"/>
    <w:rsid w:val="009D1872"/>
    <w:rsid w:val="009D465F"/>
    <w:rsid w:val="009E37CF"/>
    <w:rsid w:val="009E5313"/>
    <w:rsid w:val="009F46EA"/>
    <w:rsid w:val="00A00712"/>
    <w:rsid w:val="00A00BFD"/>
    <w:rsid w:val="00A032B4"/>
    <w:rsid w:val="00A03F2B"/>
    <w:rsid w:val="00A04203"/>
    <w:rsid w:val="00A049A9"/>
    <w:rsid w:val="00A04C4C"/>
    <w:rsid w:val="00A11DA3"/>
    <w:rsid w:val="00A21525"/>
    <w:rsid w:val="00A21B72"/>
    <w:rsid w:val="00A25671"/>
    <w:rsid w:val="00A278D7"/>
    <w:rsid w:val="00A31136"/>
    <w:rsid w:val="00A326CF"/>
    <w:rsid w:val="00A32F21"/>
    <w:rsid w:val="00A33B1C"/>
    <w:rsid w:val="00A37BE9"/>
    <w:rsid w:val="00A404E3"/>
    <w:rsid w:val="00A40C70"/>
    <w:rsid w:val="00A40D9C"/>
    <w:rsid w:val="00A4285D"/>
    <w:rsid w:val="00A43D2B"/>
    <w:rsid w:val="00A47CBD"/>
    <w:rsid w:val="00A50BC7"/>
    <w:rsid w:val="00A51367"/>
    <w:rsid w:val="00A5645A"/>
    <w:rsid w:val="00A5740E"/>
    <w:rsid w:val="00A60974"/>
    <w:rsid w:val="00A61ADB"/>
    <w:rsid w:val="00A72219"/>
    <w:rsid w:val="00A72BFA"/>
    <w:rsid w:val="00A74FF5"/>
    <w:rsid w:val="00A80A74"/>
    <w:rsid w:val="00A81CDF"/>
    <w:rsid w:val="00A8266D"/>
    <w:rsid w:val="00A86521"/>
    <w:rsid w:val="00A86D3B"/>
    <w:rsid w:val="00A9553C"/>
    <w:rsid w:val="00A9670C"/>
    <w:rsid w:val="00AA07E9"/>
    <w:rsid w:val="00AA3992"/>
    <w:rsid w:val="00AA3E13"/>
    <w:rsid w:val="00AA6697"/>
    <w:rsid w:val="00AB0247"/>
    <w:rsid w:val="00AB0EA8"/>
    <w:rsid w:val="00AB51D8"/>
    <w:rsid w:val="00AB6D94"/>
    <w:rsid w:val="00AC29E0"/>
    <w:rsid w:val="00AC2C40"/>
    <w:rsid w:val="00AC4A14"/>
    <w:rsid w:val="00AC5C73"/>
    <w:rsid w:val="00AC661B"/>
    <w:rsid w:val="00AD1B7B"/>
    <w:rsid w:val="00AD24EF"/>
    <w:rsid w:val="00AD2650"/>
    <w:rsid w:val="00AD5576"/>
    <w:rsid w:val="00AE1590"/>
    <w:rsid w:val="00AE238B"/>
    <w:rsid w:val="00AE56BC"/>
    <w:rsid w:val="00AF6D43"/>
    <w:rsid w:val="00B01CA1"/>
    <w:rsid w:val="00B0297D"/>
    <w:rsid w:val="00B03ABB"/>
    <w:rsid w:val="00B0574B"/>
    <w:rsid w:val="00B064DA"/>
    <w:rsid w:val="00B147A4"/>
    <w:rsid w:val="00B16853"/>
    <w:rsid w:val="00B236F2"/>
    <w:rsid w:val="00B23783"/>
    <w:rsid w:val="00B30248"/>
    <w:rsid w:val="00B348C9"/>
    <w:rsid w:val="00B34F26"/>
    <w:rsid w:val="00B354D8"/>
    <w:rsid w:val="00B40F84"/>
    <w:rsid w:val="00B42406"/>
    <w:rsid w:val="00B5030B"/>
    <w:rsid w:val="00B52B5B"/>
    <w:rsid w:val="00B55B0E"/>
    <w:rsid w:val="00B57F9C"/>
    <w:rsid w:val="00B645AC"/>
    <w:rsid w:val="00B6542D"/>
    <w:rsid w:val="00B655DB"/>
    <w:rsid w:val="00B72B2B"/>
    <w:rsid w:val="00B74283"/>
    <w:rsid w:val="00B77557"/>
    <w:rsid w:val="00B8334D"/>
    <w:rsid w:val="00B841B6"/>
    <w:rsid w:val="00B8490E"/>
    <w:rsid w:val="00B876C5"/>
    <w:rsid w:val="00B87BAE"/>
    <w:rsid w:val="00B95A5A"/>
    <w:rsid w:val="00B96813"/>
    <w:rsid w:val="00BA12BE"/>
    <w:rsid w:val="00BA7D38"/>
    <w:rsid w:val="00BB3008"/>
    <w:rsid w:val="00BB581B"/>
    <w:rsid w:val="00BB6A9F"/>
    <w:rsid w:val="00BB791D"/>
    <w:rsid w:val="00BB79F1"/>
    <w:rsid w:val="00BC4E1E"/>
    <w:rsid w:val="00BD1F89"/>
    <w:rsid w:val="00BE17AE"/>
    <w:rsid w:val="00BE1C9E"/>
    <w:rsid w:val="00BE4FD7"/>
    <w:rsid w:val="00BE6E54"/>
    <w:rsid w:val="00BF29C2"/>
    <w:rsid w:val="00BF4ADE"/>
    <w:rsid w:val="00C01C57"/>
    <w:rsid w:val="00C03BE8"/>
    <w:rsid w:val="00C13DFD"/>
    <w:rsid w:val="00C1719C"/>
    <w:rsid w:val="00C2092A"/>
    <w:rsid w:val="00C27221"/>
    <w:rsid w:val="00C27631"/>
    <w:rsid w:val="00C31A6C"/>
    <w:rsid w:val="00C477BC"/>
    <w:rsid w:val="00C51768"/>
    <w:rsid w:val="00C51B88"/>
    <w:rsid w:val="00C520B7"/>
    <w:rsid w:val="00C52945"/>
    <w:rsid w:val="00C53093"/>
    <w:rsid w:val="00C54D62"/>
    <w:rsid w:val="00C60401"/>
    <w:rsid w:val="00C6107F"/>
    <w:rsid w:val="00C6248B"/>
    <w:rsid w:val="00C644DE"/>
    <w:rsid w:val="00C66CDA"/>
    <w:rsid w:val="00C72DAC"/>
    <w:rsid w:val="00C73B37"/>
    <w:rsid w:val="00C76171"/>
    <w:rsid w:val="00C77DE2"/>
    <w:rsid w:val="00C82DFC"/>
    <w:rsid w:val="00C879E9"/>
    <w:rsid w:val="00C95BA6"/>
    <w:rsid w:val="00C95D5C"/>
    <w:rsid w:val="00C96C2C"/>
    <w:rsid w:val="00CA0694"/>
    <w:rsid w:val="00CA6993"/>
    <w:rsid w:val="00CB015C"/>
    <w:rsid w:val="00CB34BE"/>
    <w:rsid w:val="00CC1761"/>
    <w:rsid w:val="00CC7D12"/>
    <w:rsid w:val="00CD14A1"/>
    <w:rsid w:val="00CD37E2"/>
    <w:rsid w:val="00CD3908"/>
    <w:rsid w:val="00CD7C47"/>
    <w:rsid w:val="00CE0B03"/>
    <w:rsid w:val="00CE41E6"/>
    <w:rsid w:val="00CE53D6"/>
    <w:rsid w:val="00CE5E13"/>
    <w:rsid w:val="00CF4B2E"/>
    <w:rsid w:val="00CF738E"/>
    <w:rsid w:val="00CF7ACF"/>
    <w:rsid w:val="00D01C52"/>
    <w:rsid w:val="00D0208A"/>
    <w:rsid w:val="00D04118"/>
    <w:rsid w:val="00D05C6B"/>
    <w:rsid w:val="00D06748"/>
    <w:rsid w:val="00D17131"/>
    <w:rsid w:val="00D20A4B"/>
    <w:rsid w:val="00D24F34"/>
    <w:rsid w:val="00D255A0"/>
    <w:rsid w:val="00D3308A"/>
    <w:rsid w:val="00D33A5E"/>
    <w:rsid w:val="00D3495E"/>
    <w:rsid w:val="00D35EA2"/>
    <w:rsid w:val="00D37A1D"/>
    <w:rsid w:val="00D44A9C"/>
    <w:rsid w:val="00D44AEC"/>
    <w:rsid w:val="00D47729"/>
    <w:rsid w:val="00D47819"/>
    <w:rsid w:val="00D52CE3"/>
    <w:rsid w:val="00D5359C"/>
    <w:rsid w:val="00D63EF5"/>
    <w:rsid w:val="00D63FFD"/>
    <w:rsid w:val="00D66CE4"/>
    <w:rsid w:val="00D731E8"/>
    <w:rsid w:val="00D73BBC"/>
    <w:rsid w:val="00D7503E"/>
    <w:rsid w:val="00D834FC"/>
    <w:rsid w:val="00D84D62"/>
    <w:rsid w:val="00D85C5B"/>
    <w:rsid w:val="00D86252"/>
    <w:rsid w:val="00DB1135"/>
    <w:rsid w:val="00DB3E10"/>
    <w:rsid w:val="00DC1FAA"/>
    <w:rsid w:val="00DC3A32"/>
    <w:rsid w:val="00DC69E0"/>
    <w:rsid w:val="00DD215A"/>
    <w:rsid w:val="00DE0D01"/>
    <w:rsid w:val="00DE45D1"/>
    <w:rsid w:val="00DE7362"/>
    <w:rsid w:val="00DF1231"/>
    <w:rsid w:val="00DF75A6"/>
    <w:rsid w:val="00E0151C"/>
    <w:rsid w:val="00E01F4E"/>
    <w:rsid w:val="00E03381"/>
    <w:rsid w:val="00E14020"/>
    <w:rsid w:val="00E21AF7"/>
    <w:rsid w:val="00E22404"/>
    <w:rsid w:val="00E22451"/>
    <w:rsid w:val="00E25DDD"/>
    <w:rsid w:val="00E315E6"/>
    <w:rsid w:val="00E3529D"/>
    <w:rsid w:val="00E36127"/>
    <w:rsid w:val="00E365A2"/>
    <w:rsid w:val="00E42BDB"/>
    <w:rsid w:val="00E4332D"/>
    <w:rsid w:val="00E448CA"/>
    <w:rsid w:val="00E4682D"/>
    <w:rsid w:val="00E5156B"/>
    <w:rsid w:val="00E55788"/>
    <w:rsid w:val="00E57AA8"/>
    <w:rsid w:val="00E643BF"/>
    <w:rsid w:val="00E827BB"/>
    <w:rsid w:val="00E845B9"/>
    <w:rsid w:val="00E84C0E"/>
    <w:rsid w:val="00E851C1"/>
    <w:rsid w:val="00E868DD"/>
    <w:rsid w:val="00E86FEA"/>
    <w:rsid w:val="00E90DD7"/>
    <w:rsid w:val="00EA3C54"/>
    <w:rsid w:val="00EB2A66"/>
    <w:rsid w:val="00EC11C8"/>
    <w:rsid w:val="00EC1B3D"/>
    <w:rsid w:val="00EC2C10"/>
    <w:rsid w:val="00ED292B"/>
    <w:rsid w:val="00ED3323"/>
    <w:rsid w:val="00ED43FE"/>
    <w:rsid w:val="00ED6231"/>
    <w:rsid w:val="00ED7393"/>
    <w:rsid w:val="00EE0C7A"/>
    <w:rsid w:val="00EE1455"/>
    <w:rsid w:val="00EE7DD8"/>
    <w:rsid w:val="00EF3C07"/>
    <w:rsid w:val="00EF4B84"/>
    <w:rsid w:val="00F07526"/>
    <w:rsid w:val="00F11C4A"/>
    <w:rsid w:val="00F15691"/>
    <w:rsid w:val="00F27074"/>
    <w:rsid w:val="00F3140B"/>
    <w:rsid w:val="00F333B3"/>
    <w:rsid w:val="00F36562"/>
    <w:rsid w:val="00F41A0E"/>
    <w:rsid w:val="00F42C9E"/>
    <w:rsid w:val="00F476D1"/>
    <w:rsid w:val="00F53D80"/>
    <w:rsid w:val="00F57FA1"/>
    <w:rsid w:val="00F67143"/>
    <w:rsid w:val="00F7263F"/>
    <w:rsid w:val="00F72BA2"/>
    <w:rsid w:val="00F77992"/>
    <w:rsid w:val="00F85943"/>
    <w:rsid w:val="00F8640E"/>
    <w:rsid w:val="00F91BC3"/>
    <w:rsid w:val="00F96A26"/>
    <w:rsid w:val="00FA5479"/>
    <w:rsid w:val="00FB3D0D"/>
    <w:rsid w:val="00FB4CD4"/>
    <w:rsid w:val="00FC0F72"/>
    <w:rsid w:val="00FC2642"/>
    <w:rsid w:val="00FC4AE3"/>
    <w:rsid w:val="00FC58AB"/>
    <w:rsid w:val="00FD16A1"/>
    <w:rsid w:val="00FD3573"/>
    <w:rsid w:val="00FD5970"/>
    <w:rsid w:val="00FE0433"/>
    <w:rsid w:val="00FE1D46"/>
    <w:rsid w:val="00FE4D8F"/>
    <w:rsid w:val="00FE6F16"/>
    <w:rsid w:val="00FF0A2A"/>
    <w:rsid w:val="00FF345C"/>
    <w:rsid w:val="00FF4841"/>
    <w:rsid w:val="00FF7E02"/>
    <w:rsid w:val="00FF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97A84"/>
  <w15:chartTrackingRefBased/>
  <w15:docId w15:val="{06A475FB-B142-49E4-9988-B01A14AB6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CB2"/>
  </w:style>
  <w:style w:type="paragraph" w:styleId="Heading1">
    <w:name w:val="heading 1"/>
    <w:basedOn w:val="Normal"/>
    <w:next w:val="Normal"/>
    <w:link w:val="Heading1Char"/>
    <w:uiPriority w:val="9"/>
    <w:qFormat/>
    <w:rsid w:val="00E01F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1F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1F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6D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D3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220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0C24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0C24"/>
    <w:rPr>
      <w:rFonts w:ascii="Arial" w:hAnsi="Arial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A278D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278D7"/>
  </w:style>
  <w:style w:type="paragraph" w:customStyle="1" w:styleId="EndNoteBibliographyTitle">
    <w:name w:val="EndNote Bibliography Title"/>
    <w:basedOn w:val="Normal"/>
    <w:link w:val="EndNoteBibliographyTitleChar"/>
    <w:rsid w:val="00A278D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78D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278D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278D7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A278D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78D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349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C9E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C9E"/>
    <w:rPr>
      <w:rFonts w:ascii="Arial" w:hAnsi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01F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01F4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1F4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9564EC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E6C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1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83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7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8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5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2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7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FD6676-BC7C-46EC-B744-2F322D873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01</Words>
  <Characters>684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8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ur</dc:creator>
  <cp:keywords/>
  <dc:description/>
  <cp:lastModifiedBy>Analysis Group</cp:lastModifiedBy>
  <cp:revision>3</cp:revision>
  <cp:lastPrinted>2022-04-22T13:05:00Z</cp:lastPrinted>
  <dcterms:created xsi:type="dcterms:W3CDTF">2022-04-22T13:09:00Z</dcterms:created>
  <dcterms:modified xsi:type="dcterms:W3CDTF">2022-04-22T13:10:00Z</dcterms:modified>
</cp:coreProperties>
</file>